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0" w:type="auto"/>
        <w:tblLook w:val="04A0"/>
      </w:tblPr>
      <w:tblGrid>
        <w:gridCol w:w="2881"/>
        <w:gridCol w:w="2881"/>
        <w:gridCol w:w="2882"/>
      </w:tblGrid>
      <w:tr w:rsidR="00347B34" w:rsidTr="00F07098">
        <w:tc>
          <w:tcPr>
            <w:tcW w:w="2881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/ Run</w:t>
            </w:r>
          </w:p>
        </w:tc>
        <w:tc>
          <w:tcPr>
            <w:tcW w:w="2881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agment</w:t>
            </w:r>
          </w:p>
        </w:tc>
        <w:tc>
          <w:tcPr>
            <w:tcW w:w="2882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mate pair</w:t>
            </w:r>
          </w:p>
        </w:tc>
      </w:tr>
      <w:tr w:rsidR="00347B34" w:rsidTr="00F07098">
        <w:tc>
          <w:tcPr>
            <w:tcW w:w="2881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 Sphere Load</w:t>
            </w:r>
          </w:p>
        </w:tc>
        <w:tc>
          <w:tcPr>
            <w:tcW w:w="2881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%</w:t>
            </w:r>
          </w:p>
        </w:tc>
        <w:tc>
          <w:tcPr>
            <w:tcW w:w="2882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%</w:t>
            </w:r>
          </w:p>
        </w:tc>
      </w:tr>
      <w:tr w:rsidR="00347B34" w:rsidTr="00F07098">
        <w:tc>
          <w:tcPr>
            <w:tcW w:w="2881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of reads</w:t>
            </w:r>
          </w:p>
        </w:tc>
        <w:tc>
          <w:tcPr>
            <w:tcW w:w="2881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68,915</w:t>
            </w:r>
          </w:p>
        </w:tc>
        <w:tc>
          <w:tcPr>
            <w:tcW w:w="2882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857,252</w:t>
            </w:r>
          </w:p>
        </w:tc>
      </w:tr>
      <w:tr w:rsidR="00347B34" w:rsidTr="00F07098">
        <w:tc>
          <w:tcPr>
            <w:tcW w:w="2881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of sequenced bases</w:t>
            </w:r>
          </w:p>
        </w:tc>
        <w:tc>
          <w:tcPr>
            <w:tcW w:w="2881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,743,478</w:t>
            </w:r>
          </w:p>
        </w:tc>
        <w:tc>
          <w:tcPr>
            <w:tcW w:w="2882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A0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A0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</w:t>
            </w:r>
          </w:p>
        </w:tc>
      </w:tr>
      <w:tr w:rsidR="00347B34" w:rsidTr="00F07098">
        <w:tc>
          <w:tcPr>
            <w:tcW w:w="2881" w:type="dxa"/>
          </w:tcPr>
          <w:p w:rsidR="00347B34" w:rsidRDefault="00347B34" w:rsidP="00F07098">
            <w:pPr>
              <w:tabs>
                <w:tab w:val="left" w:pos="340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 size</w:t>
            </w:r>
          </w:p>
        </w:tc>
        <w:tc>
          <w:tcPr>
            <w:tcW w:w="2881" w:type="dxa"/>
          </w:tcPr>
          <w:p w:rsidR="00347B34" w:rsidRPr="004C198B" w:rsidRDefault="00347B34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882" w:type="dxa"/>
          </w:tcPr>
          <w:p w:rsidR="00347B34" w:rsidRPr="004C198B" w:rsidRDefault="00347B34" w:rsidP="00F07098">
            <w:pPr>
              <w:tabs>
                <w:tab w:val="left" w:pos="3402"/>
              </w:tabs>
              <w:spacing w:line="480" w:lineRule="auto"/>
              <w:jc w:val="right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kp</w:t>
            </w:r>
            <w:proofErr w:type="spellEnd"/>
          </w:p>
        </w:tc>
      </w:tr>
    </w:tbl>
    <w:p w:rsidR="00215D24" w:rsidRDefault="00347B34"/>
    <w:sectPr w:rsidR="00215D24" w:rsidSect="002F30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347B34"/>
    <w:rsid w:val="001B14CA"/>
    <w:rsid w:val="002F3058"/>
    <w:rsid w:val="00347B34"/>
    <w:rsid w:val="00E97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B3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47B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4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mar Soares</dc:creator>
  <cp:lastModifiedBy>Siomar Soares</cp:lastModifiedBy>
  <cp:revision>1</cp:revision>
  <dcterms:created xsi:type="dcterms:W3CDTF">2015-08-16T18:40:00Z</dcterms:created>
  <dcterms:modified xsi:type="dcterms:W3CDTF">2015-08-16T18:41:00Z</dcterms:modified>
</cp:coreProperties>
</file>